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5D6A45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164840" cy="4938395"/>
            <wp:effectExtent l="0" t="0" r="0" b="0"/>
            <wp:docPr id="9" name="图片 9" descr="supplementary figure ACTH&amp;DHEA(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ACTH&amp;DHEA(S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6484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3D17B">
      <w:pPr>
        <w:jc w:val="both"/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4. Linear regressions between ACTH and DHEA and DHEAS. </w:t>
      </w:r>
      <w:r>
        <w:rPr>
          <w:rFonts w:hint="default" w:ascii="Times New Roman" w:hAnsi="Times New Roman" w:cs="Times New Roman"/>
          <w:lang w:val="en-US" w:eastAsia="zh-CN"/>
        </w:rPr>
        <w:t xml:space="preserve">Pearson correlations(r) were calculated squares. DHEA, dehydroepiandrosterone; DHEAS, DHEA sulfate; ACTH,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drenocorticotrophic hormone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ED397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0AEC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0AEC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1A396042"/>
    <w:rsid w:val="31F6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379</Characters>
  <Lines>0</Lines>
  <Paragraphs>0</Paragraphs>
  <TotalTime>0</TotalTime>
  <ScaleCrop>false</ScaleCrop>
  <LinksUpToDate>false</LinksUpToDate>
  <CharactersWithSpaces>4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7:00Z</dcterms:created>
  <dc:creator>余安婷</dc:creator>
  <cp:lastModifiedBy>余安婷</cp:lastModifiedBy>
  <dcterms:modified xsi:type="dcterms:W3CDTF">2024-10-30T11:57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491ECE32869406CAED2AD6D61BA03A1_12</vt:lpwstr>
  </property>
</Properties>
</file>